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68149" w14:textId="77777777" w:rsidR="00950533" w:rsidRPr="00E51BF2" w:rsidRDefault="00950533" w:rsidP="00950533">
      <w:pPr>
        <w:spacing w:line="48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bookmarkStart w:id="0" w:name="_GoBack"/>
      <w:bookmarkEnd w:id="0"/>
      <w:r w:rsidRPr="00E51BF2">
        <w:rPr>
          <w:rFonts w:ascii="Times New Roman" w:hAnsi="Times New Roman" w:cs="Times New Roman"/>
          <w:i/>
          <w:sz w:val="24"/>
          <w:szCs w:val="24"/>
          <w:u w:val="single"/>
        </w:rPr>
        <w:t>Children's Social and Behavioural Questionnaire (CSBQ)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950533" w:rsidRPr="00E51BF2" w14:paraId="4416785D" w14:textId="77777777" w:rsidTr="00483D23">
        <w:tc>
          <w:tcPr>
            <w:tcW w:w="4788" w:type="dxa"/>
          </w:tcPr>
          <w:p w14:paraId="5FFA8C75" w14:textId="77777777" w:rsidR="00950533" w:rsidRPr="009C06B9" w:rsidRDefault="00950533" w:rsidP="00483D23">
            <w:pPr>
              <w:rPr>
                <w:rFonts w:ascii="Times New Roman" w:hAnsi="Times New Roman" w:cs="Times New Roman"/>
                <w:b/>
                <w:i/>
              </w:rPr>
            </w:pPr>
            <w:r w:rsidRPr="009C06B9">
              <w:rPr>
                <w:rFonts w:ascii="Times New Roman" w:hAnsi="Times New Roman" w:cs="Times New Roman"/>
                <w:b/>
                <w:i/>
              </w:rPr>
              <w:t>Tuned</w:t>
            </w:r>
          </w:p>
        </w:tc>
        <w:tc>
          <w:tcPr>
            <w:tcW w:w="4788" w:type="dxa"/>
          </w:tcPr>
          <w:p w14:paraId="29EB5487" w14:textId="77777777" w:rsidR="00950533" w:rsidRPr="009C06B9" w:rsidRDefault="00950533" w:rsidP="00483D23">
            <w:pPr>
              <w:rPr>
                <w:rFonts w:ascii="Times New Roman" w:hAnsi="Times New Roman" w:cs="Times New Roman"/>
                <w:b/>
                <w:i/>
              </w:rPr>
            </w:pPr>
            <w:r w:rsidRPr="009C06B9">
              <w:rPr>
                <w:rFonts w:ascii="Times New Roman" w:hAnsi="Times New Roman" w:cs="Times New Roman"/>
                <w:b/>
                <w:i/>
              </w:rPr>
              <w:t>Social Interest</w:t>
            </w:r>
          </w:p>
        </w:tc>
      </w:tr>
      <w:tr w:rsidR="00950533" w:rsidRPr="00E51BF2" w14:paraId="2F9E50ED" w14:textId="77777777" w:rsidTr="00483D23">
        <w:tc>
          <w:tcPr>
            <w:tcW w:w="4788" w:type="dxa"/>
          </w:tcPr>
          <w:p w14:paraId="2D145FE7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1. Gets angry quickly.</w:t>
            </w:r>
          </w:p>
          <w:p w14:paraId="01AFEBC7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2. Does not know when to stop.</w:t>
            </w:r>
          </w:p>
          <w:p w14:paraId="54F4D003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3. Extremely stubborn.</w:t>
            </w:r>
          </w:p>
          <w:p w14:paraId="4EDCEF10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4. Stays angry for a long time, e.g. when he/she does not get his/her way.</w:t>
            </w:r>
          </w:p>
          <w:p w14:paraId="0CCC1FD8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5. Is disobedient.</w:t>
            </w:r>
          </w:p>
          <w:p w14:paraId="0DEE4B95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6. Draws excessive attention to him/herself.</w:t>
            </w:r>
          </w:p>
          <w:p w14:paraId="09D649C1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7. Shows sudden changes of mood.</w:t>
            </w:r>
          </w:p>
          <w:p w14:paraId="7CD8348C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8. Makes a fuss over little things; ‘‘makes a mountain of a mole-hill’’.</w:t>
            </w:r>
          </w:p>
          <w:p w14:paraId="0D64CAFC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9. Over-reacts to everything and everyone.</w:t>
            </w:r>
          </w:p>
          <w:p w14:paraId="6ECBDD37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10. Cannot be corrected in situations in which he/she has done something wrong.</w:t>
            </w:r>
          </w:p>
          <w:p w14:paraId="1DF2859D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11. Makes inconsiderate remarks, e.g. remarks that are painful to others.</w:t>
            </w:r>
          </w:p>
          <w:p w14:paraId="7BFC8A9C" w14:textId="77777777" w:rsidR="00950533" w:rsidRPr="009C06B9" w:rsidRDefault="00950533" w:rsidP="00483D2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14:paraId="225E73D1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1. Has little or no need for contact with others.</w:t>
            </w:r>
          </w:p>
          <w:p w14:paraId="1C8DD732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2. Makes little eye contact.</w:t>
            </w:r>
          </w:p>
          <w:p w14:paraId="08854A78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3. Does not seek comfort when he/she is hurt or upset.</w:t>
            </w:r>
          </w:p>
          <w:p w14:paraId="7C86A4FF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4. Dislikes physical contact, e.g. does not want to be touched or hugged.</w:t>
            </w:r>
          </w:p>
          <w:p w14:paraId="5474CECF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5. Does not respond to initiatives by others, e.g. does not play along when asked.</w:t>
            </w:r>
          </w:p>
          <w:p w14:paraId="202EC4ED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6. Does not initiate play with other children.</w:t>
            </w:r>
          </w:p>
          <w:p w14:paraId="3D4576E3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7. Acts as if others are not there.</w:t>
            </w:r>
          </w:p>
          <w:p w14:paraId="2CEEC48C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8. Lives in a world of his/her own.</w:t>
            </w:r>
          </w:p>
          <w:p w14:paraId="5EF6FFC8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9. Does not display his/her feelings using facial expressions and/or bodily posture.</w:t>
            </w:r>
          </w:p>
          <w:p w14:paraId="44BF7C17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10. Does not look up when spoken to.</w:t>
            </w:r>
          </w:p>
          <w:p w14:paraId="01084F6F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11. Cannot be made enthusiastic about anything.</w:t>
            </w:r>
          </w:p>
          <w:p w14:paraId="36DBF6F8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12. Show no empathy when someone else is hurt or sad.</w:t>
            </w:r>
          </w:p>
        </w:tc>
      </w:tr>
      <w:tr w:rsidR="00950533" w:rsidRPr="00E51BF2" w14:paraId="682F0882" w14:textId="77777777" w:rsidTr="00483D23">
        <w:tc>
          <w:tcPr>
            <w:tcW w:w="4788" w:type="dxa"/>
          </w:tcPr>
          <w:p w14:paraId="67936851" w14:textId="77777777" w:rsidR="00950533" w:rsidRPr="009C06B9" w:rsidRDefault="00950533" w:rsidP="00483D23">
            <w:pPr>
              <w:rPr>
                <w:rFonts w:ascii="Times New Roman" w:hAnsi="Times New Roman" w:cs="Times New Roman"/>
                <w:b/>
                <w:i/>
              </w:rPr>
            </w:pPr>
            <w:r w:rsidRPr="009C06B9">
              <w:rPr>
                <w:rFonts w:ascii="Times New Roman" w:hAnsi="Times New Roman" w:cs="Times New Roman"/>
                <w:b/>
                <w:i/>
              </w:rPr>
              <w:t>Orientation</w:t>
            </w:r>
          </w:p>
        </w:tc>
        <w:tc>
          <w:tcPr>
            <w:tcW w:w="4788" w:type="dxa"/>
          </w:tcPr>
          <w:p w14:paraId="1D15CB90" w14:textId="77777777" w:rsidR="00950533" w:rsidRPr="009C06B9" w:rsidRDefault="00950533" w:rsidP="00483D23">
            <w:pPr>
              <w:rPr>
                <w:rFonts w:ascii="Times New Roman" w:hAnsi="Times New Roman" w:cs="Times New Roman"/>
                <w:b/>
                <w:i/>
              </w:rPr>
            </w:pPr>
            <w:r w:rsidRPr="009C06B9">
              <w:rPr>
                <w:rFonts w:ascii="Times New Roman" w:hAnsi="Times New Roman" w:cs="Times New Roman"/>
                <w:b/>
                <w:i/>
              </w:rPr>
              <w:t>Social Understanding</w:t>
            </w:r>
          </w:p>
        </w:tc>
      </w:tr>
      <w:tr w:rsidR="00950533" w:rsidRPr="00E51BF2" w14:paraId="15DA1D7E" w14:textId="77777777" w:rsidTr="00483D23">
        <w:tc>
          <w:tcPr>
            <w:tcW w:w="4788" w:type="dxa"/>
          </w:tcPr>
          <w:p w14:paraId="6F666214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1. Does things without realizing their aim, e.g. has to be constantly reminded to finish things.</w:t>
            </w:r>
          </w:p>
          <w:p w14:paraId="45CD86F6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 xml:space="preserve">2. Acts without consideration for the proper timeline of an activity (beginning, middle, and end). </w:t>
            </w:r>
          </w:p>
          <w:p w14:paraId="78BF6235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3. Has no sense of time.</w:t>
            </w:r>
          </w:p>
          <w:p w14:paraId="61277919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 xml:space="preserve">4. Has trouble taking in information </w:t>
            </w:r>
          </w:p>
          <w:p w14:paraId="425D9903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5. Has trouble doing 2 simple things simultaneously.</w:t>
            </w:r>
          </w:p>
          <w:p w14:paraId="1BC3D545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6. Does not appreciate danger.</w:t>
            </w:r>
          </w:p>
          <w:p w14:paraId="42D96EFD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7. Gets lost easily.</w:t>
            </w:r>
          </w:p>
          <w:p w14:paraId="2A83BF38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8. Barely distinguishes between strangers and familiar people.</w:t>
            </w:r>
          </w:p>
        </w:tc>
        <w:tc>
          <w:tcPr>
            <w:tcW w:w="4788" w:type="dxa"/>
          </w:tcPr>
          <w:p w14:paraId="1B4BA2FC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1. Takes things literally; e.g. does not understand certain expressions.</w:t>
            </w:r>
          </w:p>
          <w:p w14:paraId="3FB856A5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2. Does not understand jokes.</w:t>
            </w:r>
          </w:p>
          <w:p w14:paraId="1DE0BB28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3. Does not fully understand the content of conversations.</w:t>
            </w:r>
          </w:p>
          <w:p w14:paraId="51789E62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4. Is exceptionally naive; believes anything you say.</w:t>
            </w:r>
          </w:p>
          <w:p w14:paraId="1B60FFED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5. Frequently says things that are not relevant to the conversation.</w:t>
            </w:r>
          </w:p>
          <w:p w14:paraId="7346F745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6. Talks confusedly; jumps from one subject to another when talking.</w:t>
            </w:r>
          </w:p>
          <w:p w14:paraId="0488F98C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7. Only talks about things that are of concern to himself/herself.</w:t>
            </w:r>
          </w:p>
        </w:tc>
      </w:tr>
      <w:tr w:rsidR="00950533" w:rsidRPr="00E51BF2" w14:paraId="55ACAC8A" w14:textId="77777777" w:rsidTr="00483D23">
        <w:tc>
          <w:tcPr>
            <w:tcW w:w="4788" w:type="dxa"/>
          </w:tcPr>
          <w:p w14:paraId="6BAA3600" w14:textId="77777777" w:rsidR="00950533" w:rsidRPr="009C06B9" w:rsidRDefault="00950533" w:rsidP="00483D23">
            <w:pPr>
              <w:spacing w:after="200" w:line="276" w:lineRule="auto"/>
              <w:rPr>
                <w:rFonts w:ascii="Times New Roman" w:hAnsi="Times New Roman" w:cs="Times New Roman"/>
                <w:b/>
                <w:i/>
              </w:rPr>
            </w:pPr>
            <w:r w:rsidRPr="009C06B9">
              <w:rPr>
                <w:rFonts w:ascii="Times New Roman" w:hAnsi="Times New Roman" w:cs="Times New Roman"/>
                <w:b/>
                <w:i/>
              </w:rPr>
              <w:t>Stereotypy</w:t>
            </w:r>
          </w:p>
        </w:tc>
        <w:tc>
          <w:tcPr>
            <w:tcW w:w="4788" w:type="dxa"/>
          </w:tcPr>
          <w:p w14:paraId="7BE685EC" w14:textId="77777777" w:rsidR="00950533" w:rsidRPr="009C06B9" w:rsidRDefault="00950533" w:rsidP="00483D23">
            <w:pPr>
              <w:rPr>
                <w:rFonts w:ascii="Times New Roman" w:hAnsi="Times New Roman" w:cs="Times New Roman"/>
                <w:b/>
                <w:i/>
              </w:rPr>
            </w:pPr>
            <w:r w:rsidRPr="009C06B9">
              <w:rPr>
                <w:rStyle w:val="italic"/>
                <w:rFonts w:ascii="Times New Roman" w:hAnsi="Times New Roman" w:cs="Times New Roman"/>
                <w:b/>
                <w:i/>
                <w:iCs/>
                <w:color w:val="000000"/>
              </w:rPr>
              <w:t>Resistance</w:t>
            </w:r>
          </w:p>
        </w:tc>
      </w:tr>
      <w:tr w:rsidR="00950533" w:rsidRPr="00E51BF2" w14:paraId="22081D0B" w14:textId="77777777" w:rsidTr="00483D23">
        <w:tc>
          <w:tcPr>
            <w:tcW w:w="4788" w:type="dxa"/>
          </w:tcPr>
          <w:p w14:paraId="5C640312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1. Constantly touches objects.</w:t>
            </w:r>
          </w:p>
          <w:p w14:paraId="03D6BAAF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2. Smells objects.</w:t>
            </w:r>
          </w:p>
          <w:p w14:paraId="5FC489B0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3. Makes odd, fast movements with fingers or hands.</w:t>
            </w:r>
          </w:p>
          <w:p w14:paraId="11E31509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4. Is extremely pleased by certain movements and keeps doing them.</w:t>
            </w:r>
          </w:p>
          <w:p w14:paraId="4FAAA38E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5. Flaps arms/hands when excited.</w:t>
            </w:r>
          </w:p>
          <w:p w14:paraId="60515BA5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 xml:space="preserve">6. Is fascinated by certain </w:t>
            </w:r>
            <w:proofErr w:type="spellStart"/>
            <w:r w:rsidRPr="009C06B9">
              <w:rPr>
                <w:rFonts w:ascii="Times New Roman" w:hAnsi="Times New Roman" w:cs="Times New Roman"/>
              </w:rPr>
              <w:t>colors</w:t>
            </w:r>
            <w:proofErr w:type="spellEnd"/>
            <w:r w:rsidRPr="009C06B9">
              <w:rPr>
                <w:rFonts w:ascii="Times New Roman" w:hAnsi="Times New Roman" w:cs="Times New Roman"/>
              </w:rPr>
              <w:t>, forms, or moving objects.</w:t>
            </w:r>
          </w:p>
          <w:p w14:paraId="2C35B9B6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7. Sways to and fro.</w:t>
            </w:r>
          </w:p>
          <w:p w14:paraId="24223CC2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8. Is unusually sensitive to certain sounds.</w:t>
            </w:r>
          </w:p>
        </w:tc>
        <w:tc>
          <w:tcPr>
            <w:tcW w:w="4788" w:type="dxa"/>
          </w:tcPr>
          <w:p w14:paraId="50819673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1. Clams up in new situations or when experiencing changes.</w:t>
            </w:r>
          </w:p>
          <w:p w14:paraId="1675878E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2. Panics in new situations or when experiencing changes.</w:t>
            </w:r>
          </w:p>
          <w:p w14:paraId="35DE1AE5" w14:textId="77777777" w:rsidR="00950533" w:rsidRPr="009C06B9" w:rsidRDefault="00950533" w:rsidP="00483D23">
            <w:pPr>
              <w:rPr>
                <w:rFonts w:ascii="Times New Roman" w:hAnsi="Times New Roman" w:cs="Times New Roman"/>
              </w:rPr>
            </w:pPr>
            <w:r w:rsidRPr="009C06B9">
              <w:rPr>
                <w:rFonts w:ascii="Times New Roman" w:hAnsi="Times New Roman" w:cs="Times New Roman"/>
              </w:rPr>
              <w:t>3. Resists changes.</w:t>
            </w:r>
          </w:p>
          <w:p w14:paraId="24BA8189" w14:textId="77777777" w:rsidR="00950533" w:rsidRPr="009C06B9" w:rsidRDefault="00950533" w:rsidP="00483D2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2C4EF249" w14:textId="77777777" w:rsidR="00950533" w:rsidRPr="00E51BF2" w:rsidRDefault="00950533" w:rsidP="009505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B19257" w14:textId="77777777" w:rsidR="00950533" w:rsidRPr="00E51BF2" w:rsidRDefault="00950533" w:rsidP="00950533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950533" w:rsidRPr="00E51BF2" w:rsidSect="00B421D2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A9BC4A" w14:textId="77777777" w:rsidR="0067753E" w:rsidRDefault="0067753E" w:rsidP="007F7586">
      <w:pPr>
        <w:spacing w:after="0" w:line="240" w:lineRule="auto"/>
      </w:pPr>
      <w:r>
        <w:separator/>
      </w:r>
    </w:p>
  </w:endnote>
  <w:endnote w:type="continuationSeparator" w:id="0">
    <w:p w14:paraId="7AB9294C" w14:textId="77777777" w:rsidR="0067753E" w:rsidRDefault="0067753E" w:rsidP="007F7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903724"/>
      <w:docPartObj>
        <w:docPartGallery w:val="Page Numbers (Bottom of Page)"/>
        <w:docPartUnique/>
      </w:docPartObj>
    </w:sdtPr>
    <w:sdtEndPr/>
    <w:sdtContent>
      <w:p w14:paraId="044F429D" w14:textId="77777777" w:rsidR="00E51BF2" w:rsidRDefault="00950533">
        <w:pPr>
          <w:pStyle w:val="Footer"/>
          <w:jc w:val="right"/>
        </w:pPr>
        <w:r>
          <w:t xml:space="preserve">O'Dwyer et al.        </w:t>
        </w:r>
        <w:r w:rsidR="003B58F9">
          <w:fldChar w:fldCharType="begin"/>
        </w:r>
        <w:r>
          <w:instrText xml:space="preserve"> PAGE   \* MERGEFORMAT </w:instrText>
        </w:r>
        <w:r w:rsidR="003B58F9">
          <w:fldChar w:fldCharType="separate"/>
        </w:r>
        <w:r w:rsidR="00034FBD">
          <w:rPr>
            <w:noProof/>
          </w:rPr>
          <w:t>1</w:t>
        </w:r>
        <w:r w:rsidR="003B58F9">
          <w:fldChar w:fldCharType="end"/>
        </w:r>
      </w:p>
    </w:sdtContent>
  </w:sdt>
  <w:p w14:paraId="6FBB242D" w14:textId="77777777" w:rsidR="00E51BF2" w:rsidRDefault="0067753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708102" w14:textId="77777777" w:rsidR="0067753E" w:rsidRDefault="0067753E" w:rsidP="007F7586">
      <w:pPr>
        <w:spacing w:after="0" w:line="240" w:lineRule="auto"/>
      </w:pPr>
      <w:r>
        <w:separator/>
      </w:r>
    </w:p>
  </w:footnote>
  <w:footnote w:type="continuationSeparator" w:id="0">
    <w:p w14:paraId="7F2EDC3F" w14:textId="77777777" w:rsidR="0067753E" w:rsidRDefault="0067753E" w:rsidP="007F75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2165C3" w14:textId="77777777" w:rsidR="00E51BF2" w:rsidRDefault="006775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50533"/>
    <w:rsid w:val="00034FBD"/>
    <w:rsid w:val="00154228"/>
    <w:rsid w:val="003B58F9"/>
    <w:rsid w:val="004A7F2A"/>
    <w:rsid w:val="00526E39"/>
    <w:rsid w:val="0067753E"/>
    <w:rsid w:val="00725E5C"/>
    <w:rsid w:val="007F7586"/>
    <w:rsid w:val="0094108D"/>
    <w:rsid w:val="00950533"/>
    <w:rsid w:val="00975D56"/>
    <w:rsid w:val="00A7717C"/>
    <w:rsid w:val="00B23ABF"/>
    <w:rsid w:val="00B42A3B"/>
    <w:rsid w:val="00CE3CAE"/>
    <w:rsid w:val="00D7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65C1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0533"/>
    <w:rPr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05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50533"/>
    <w:pPr>
      <w:spacing w:after="0" w:line="240" w:lineRule="auto"/>
    </w:pPr>
    <w:rPr>
      <w:lang w:val="en-IE"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50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533"/>
    <w:rPr>
      <w:lang w:val="en-IE" w:eastAsia="en-IE"/>
    </w:rPr>
  </w:style>
  <w:style w:type="paragraph" w:styleId="Footer">
    <w:name w:val="footer"/>
    <w:basedOn w:val="Normal"/>
    <w:link w:val="FooterChar"/>
    <w:uiPriority w:val="99"/>
    <w:unhideWhenUsed/>
    <w:rsid w:val="00950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533"/>
    <w:rPr>
      <w:lang w:val="en-IE" w:eastAsia="en-IE"/>
    </w:rPr>
  </w:style>
  <w:style w:type="character" w:customStyle="1" w:styleId="italic">
    <w:name w:val="italic"/>
    <w:basedOn w:val="DefaultParagraphFont"/>
    <w:rsid w:val="00950533"/>
  </w:style>
  <w:style w:type="paragraph" w:styleId="BalloonText">
    <w:name w:val="Balloon Text"/>
    <w:basedOn w:val="Normal"/>
    <w:link w:val="BalloonTextChar"/>
    <w:uiPriority w:val="99"/>
    <w:semiHidden/>
    <w:unhideWhenUsed/>
    <w:rsid w:val="00B4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A3B"/>
    <w:rPr>
      <w:rFonts w:ascii="Tahoma" w:hAnsi="Tahoma" w:cs="Tahoma"/>
      <w:sz w:val="16"/>
      <w:szCs w:val="16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0</Characters>
  <Application>Microsoft Macintosh Word</Application>
  <DocSecurity>0</DocSecurity>
  <Lines>18</Lines>
  <Paragraphs>5</Paragraphs>
  <ScaleCrop>false</ScaleCrop>
  <Company>Donders Institute</Company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odw</dc:creator>
  <cp:lastModifiedBy>Laurence O'Dwyer</cp:lastModifiedBy>
  <cp:revision>2</cp:revision>
  <dcterms:created xsi:type="dcterms:W3CDTF">2016-10-19T13:37:00Z</dcterms:created>
  <dcterms:modified xsi:type="dcterms:W3CDTF">2016-10-19T13:37:00Z</dcterms:modified>
</cp:coreProperties>
</file>